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0867" w14:textId="4D1F6BE5" w:rsidR="000170A2" w:rsidRPr="000170A2" w:rsidRDefault="000170A2" w:rsidP="000170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70A2">
        <w:rPr>
          <w:rFonts w:ascii="Times New Roman" w:hAnsi="Times New Roman" w:cs="Times New Roman"/>
          <w:b/>
          <w:bCs/>
          <w:sz w:val="24"/>
          <w:szCs w:val="24"/>
        </w:rPr>
        <w:t xml:space="preserve">S1 Appendix: </w:t>
      </w:r>
      <w:r w:rsidRPr="000170A2">
        <w:rPr>
          <w:rFonts w:ascii="Times New Roman" w:hAnsi="Times New Roman" w:cs="Times New Roman"/>
          <w:b/>
          <w:bCs/>
          <w:sz w:val="24"/>
          <w:szCs w:val="24"/>
        </w:rPr>
        <w:t xml:space="preserve">Expanded </w:t>
      </w:r>
      <w:r w:rsidR="00136D6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170A2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0F35177C" w14:textId="77777777" w:rsidR="000170A2" w:rsidRDefault="000170A2" w:rsidP="000170A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Pr="005C6FC7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Code Lists</w:t>
      </w:r>
    </w:p>
    <w:p w14:paraId="02D2AF24" w14:textId="77777777" w:rsidR="000170A2" w:rsidRDefault="000170A2" w:rsidP="000170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6FC7">
        <w:rPr>
          <w:rFonts w:ascii="Times New Roman" w:hAnsi="Times New Roman" w:cs="Times New Roman"/>
          <w:sz w:val="24"/>
          <w:szCs w:val="24"/>
          <w:lang w:val="en-GB"/>
        </w:rPr>
        <w:t>In the Dubai Real World Claims Database, the medical claims are coded using International Classification of Diseases – Tenth Revision – Clinical Modification (ICD 10-CM), Current Procedural Terminology (CPT 4), and the Dubai Drug Coding System for Pharmacy claims.</w:t>
      </w:r>
    </w:p>
    <w:p w14:paraId="6795A94E" w14:textId="77777777" w:rsidR="000170A2" w:rsidRPr="005C6FC7" w:rsidRDefault="000170A2" w:rsidP="000170A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ollowing code lists were used in this study:</w:t>
      </w:r>
    </w:p>
    <w:p w14:paraId="738CFC23" w14:textId="77777777" w:rsidR="000170A2" w:rsidRPr="005C6FC7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lang w:val="en-GB" w:eastAsia="pt-PT"/>
        </w:rPr>
        <w:t xml:space="preserve"> </w:t>
      </w:r>
      <w:r w:rsidRPr="005C6FC7">
        <w:rPr>
          <w:lang w:val="en-GB" w:eastAsia="pt-PT"/>
        </w:rPr>
        <w:t xml:space="preserve">CKD stage 1-5, unspecified: </w:t>
      </w:r>
      <w:r w:rsidRPr="005C6FC7">
        <w:rPr>
          <w:lang w:val="en-GB"/>
        </w:rPr>
        <w:t>ICD10 diagnosis codes: N18.1, N18.2, N18.3, N18.4, N18.5, N18.9 (any diagnosis)</w:t>
      </w:r>
    </w:p>
    <w:p w14:paraId="02B1C3A7" w14:textId="77777777" w:rsidR="000170A2" w:rsidRPr="005C6FC7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lang w:val="en-GB" w:eastAsia="pt-PT"/>
        </w:rPr>
        <w:t xml:space="preserve"> </w:t>
      </w:r>
      <w:r w:rsidRPr="005C6FC7">
        <w:rPr>
          <w:lang w:val="en-GB" w:eastAsia="pt-PT"/>
        </w:rPr>
        <w:t>Heart failure</w:t>
      </w:r>
      <w:r w:rsidRPr="005C6FC7">
        <w:rPr>
          <w:lang w:val="en-GB"/>
        </w:rPr>
        <w:t>: ICD10 diagnosis codes: I50.x, I50.xx (any diagnosis)</w:t>
      </w:r>
    </w:p>
    <w:p w14:paraId="78AB97BC" w14:textId="77777777" w:rsidR="000170A2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lang w:val="en-GB"/>
        </w:rPr>
        <w:t xml:space="preserve"> </w:t>
      </w:r>
      <w:r w:rsidRPr="00E45402">
        <w:t>Hemodialysis</w:t>
      </w:r>
      <w:r w:rsidRPr="005C6FC7">
        <w:rPr>
          <w:lang w:val="en-GB"/>
        </w:rPr>
        <w:t>: Maintenance and peritoneal dialysis were identified from Dubai Real World Claims.ICD10 diagnosis codes: Z49.x, Z49.xx, Z99.2, Z91.15; (relevant CPT and ICD10 procedure codes not available)</w:t>
      </w:r>
    </w:p>
    <w:p w14:paraId="69E8FEBC" w14:textId="77777777" w:rsidR="000170A2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 w:rsidRPr="0041419C">
        <w:rPr>
          <w:lang w:val="en-GB"/>
        </w:rPr>
        <w:t xml:space="preserve">Stable Angina: </w:t>
      </w:r>
      <w:r w:rsidRPr="000248A7">
        <w:rPr>
          <w:lang w:val="en-GB"/>
        </w:rPr>
        <w:t>I20.1, I20.8, I20.9, I23.7, I25.111,</w:t>
      </w:r>
      <w:r>
        <w:rPr>
          <w:lang w:val="en-GB"/>
        </w:rPr>
        <w:t xml:space="preserve"> </w:t>
      </w:r>
      <w:r w:rsidRPr="000248A7">
        <w:rPr>
          <w:lang w:val="en-GB"/>
        </w:rPr>
        <w:t xml:space="preserve">I25.118, I25.119, I25.701, I25.708, I25.709, I25.711, I25.718, I25.719, I25.721, I25.728, I25.729, I25.731, I25.738, I25.739, </w:t>
      </w:r>
      <w:proofErr w:type="gramStart"/>
      <w:r w:rsidRPr="000248A7">
        <w:rPr>
          <w:lang w:val="en-GB"/>
        </w:rPr>
        <w:t>I25.751 ,</w:t>
      </w:r>
      <w:proofErr w:type="gramEnd"/>
      <w:r w:rsidRPr="000248A7">
        <w:rPr>
          <w:lang w:val="en-GB"/>
        </w:rPr>
        <w:t xml:space="preserve"> I25.758, I25.759, I25.761, I25.768, I25.769, I25.791, I25.798, I25.799</w:t>
      </w:r>
    </w:p>
    <w:p w14:paraId="2A815162" w14:textId="77777777" w:rsidR="000170A2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>Unstable Angina</w:t>
      </w:r>
      <w:r w:rsidRPr="0041419C">
        <w:rPr>
          <w:lang w:val="en-GB"/>
        </w:rPr>
        <w:t xml:space="preserve">: </w:t>
      </w:r>
      <w:r w:rsidRPr="004D5C5B">
        <w:rPr>
          <w:lang w:val="en-GB"/>
        </w:rPr>
        <w:t>I20.0, I24.0, I24.8, I25.110, I25.700, I25.710, I25.720, I25.730, I25.750, I25.760, I25.790</w:t>
      </w:r>
    </w:p>
    <w:p w14:paraId="3E1BE356" w14:textId="77777777" w:rsidR="000170A2" w:rsidRPr="00A263AA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Other ASCVD: </w:t>
      </w:r>
      <w:r w:rsidRPr="00A263AA">
        <w:rPr>
          <w:color w:val="000000"/>
        </w:rPr>
        <w:t>I25.6, I25.10, I25.5, I25.810, I25.811, I25.812, I25.82, I25.83, I25.89, I25.84, I25.9</w:t>
      </w:r>
    </w:p>
    <w:p w14:paraId="4EED1FB3" w14:textId="77777777" w:rsidR="000170A2" w:rsidRPr="008A7796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Asymptomatic PAD: </w:t>
      </w:r>
      <w:r w:rsidRPr="00A263AA">
        <w:rPr>
          <w:color w:val="000000"/>
        </w:rPr>
        <w:t>Z95.820, Z98.62, Z95.828, I70.1, I70.29</w:t>
      </w:r>
      <w:r>
        <w:rPr>
          <w:color w:val="000000"/>
        </w:rPr>
        <w:t>x</w:t>
      </w:r>
      <w:r w:rsidRPr="00A263AA">
        <w:rPr>
          <w:color w:val="000000"/>
        </w:rPr>
        <w:t>, I70.40</w:t>
      </w:r>
      <w:r>
        <w:rPr>
          <w:color w:val="000000"/>
        </w:rPr>
        <w:t>x</w:t>
      </w:r>
      <w:r w:rsidRPr="00A263AA">
        <w:rPr>
          <w:color w:val="000000"/>
        </w:rPr>
        <w:t>, I70.49</w:t>
      </w:r>
      <w:r>
        <w:rPr>
          <w:color w:val="000000"/>
        </w:rPr>
        <w:t>x</w:t>
      </w:r>
      <w:r w:rsidRPr="00A263AA">
        <w:rPr>
          <w:color w:val="000000"/>
        </w:rPr>
        <w:t>, I70.50</w:t>
      </w:r>
      <w:r>
        <w:rPr>
          <w:color w:val="000000"/>
        </w:rPr>
        <w:t>x</w:t>
      </w:r>
      <w:r w:rsidRPr="00A263AA">
        <w:rPr>
          <w:color w:val="000000"/>
        </w:rPr>
        <w:t>, I70.59</w:t>
      </w:r>
      <w:r>
        <w:rPr>
          <w:color w:val="000000"/>
        </w:rPr>
        <w:t>x</w:t>
      </w:r>
      <w:r w:rsidRPr="00A263AA">
        <w:rPr>
          <w:color w:val="000000"/>
        </w:rPr>
        <w:t xml:space="preserve">, </w:t>
      </w:r>
      <w:proofErr w:type="gramStart"/>
      <w:r w:rsidRPr="00A263AA">
        <w:rPr>
          <w:color w:val="000000"/>
        </w:rPr>
        <w:t>I70.92 ,</w:t>
      </w:r>
      <w:proofErr w:type="gramEnd"/>
      <w:r w:rsidRPr="00A263AA">
        <w:rPr>
          <w:color w:val="000000"/>
        </w:rPr>
        <w:t xml:space="preserve"> I70.8, I70.90, I70.91, I75.01</w:t>
      </w:r>
      <w:r>
        <w:rPr>
          <w:color w:val="000000"/>
        </w:rPr>
        <w:t>x</w:t>
      </w:r>
      <w:r w:rsidRPr="00A263AA">
        <w:rPr>
          <w:color w:val="000000"/>
        </w:rPr>
        <w:t>, I75.02</w:t>
      </w:r>
      <w:r>
        <w:rPr>
          <w:color w:val="000000"/>
        </w:rPr>
        <w:t>x</w:t>
      </w:r>
      <w:r w:rsidRPr="00A263AA">
        <w:rPr>
          <w:color w:val="000000"/>
        </w:rPr>
        <w:t>, I75.8</w:t>
      </w:r>
      <w:r>
        <w:rPr>
          <w:color w:val="000000"/>
        </w:rPr>
        <w:t>x</w:t>
      </w:r>
      <w:r w:rsidRPr="00A263AA">
        <w:rPr>
          <w:color w:val="000000"/>
        </w:rPr>
        <w:t xml:space="preserve">, I70.0, </w:t>
      </w:r>
      <w:r w:rsidRPr="00E822E1">
        <w:rPr>
          <w:color w:val="000000"/>
        </w:rPr>
        <w:t>I70.20x,</w:t>
      </w:r>
      <w:r>
        <w:rPr>
          <w:color w:val="000000"/>
        </w:rPr>
        <w:t xml:space="preserve"> </w:t>
      </w:r>
      <w:r w:rsidRPr="00A263AA">
        <w:rPr>
          <w:color w:val="000000"/>
        </w:rPr>
        <w:t>I70.30</w:t>
      </w:r>
      <w:r>
        <w:rPr>
          <w:color w:val="000000"/>
        </w:rPr>
        <w:t>x</w:t>
      </w:r>
      <w:r w:rsidRPr="00A263AA">
        <w:rPr>
          <w:color w:val="000000"/>
        </w:rPr>
        <w:t>, I70.39</w:t>
      </w:r>
      <w:r>
        <w:rPr>
          <w:color w:val="000000"/>
        </w:rPr>
        <w:t>x</w:t>
      </w:r>
      <w:r w:rsidRPr="00A263AA">
        <w:rPr>
          <w:color w:val="000000"/>
        </w:rPr>
        <w:t>, I70.60</w:t>
      </w:r>
      <w:r>
        <w:rPr>
          <w:color w:val="000000"/>
        </w:rPr>
        <w:t>x</w:t>
      </w:r>
      <w:r w:rsidRPr="00A263AA">
        <w:rPr>
          <w:color w:val="000000"/>
        </w:rPr>
        <w:t>, I70.69</w:t>
      </w:r>
      <w:r>
        <w:rPr>
          <w:color w:val="000000"/>
        </w:rPr>
        <w:t>x</w:t>
      </w:r>
      <w:r w:rsidRPr="00A263AA">
        <w:rPr>
          <w:color w:val="000000"/>
        </w:rPr>
        <w:t>, I70.70</w:t>
      </w:r>
      <w:r>
        <w:rPr>
          <w:color w:val="000000"/>
        </w:rPr>
        <w:t>x</w:t>
      </w:r>
      <w:r w:rsidRPr="00A263AA">
        <w:rPr>
          <w:color w:val="000000"/>
        </w:rPr>
        <w:t>, I70.79</w:t>
      </w:r>
      <w:r>
        <w:rPr>
          <w:color w:val="000000"/>
        </w:rPr>
        <w:t>x</w:t>
      </w:r>
      <w:r w:rsidRPr="00A263AA">
        <w:rPr>
          <w:color w:val="000000"/>
        </w:rPr>
        <w:t>, I73.9, I73.1, I73.89</w:t>
      </w:r>
    </w:p>
    <w:p w14:paraId="79E5FE79" w14:textId="77777777" w:rsidR="000170A2" w:rsidRPr="00346BD4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lastRenderedPageBreak/>
        <w:t>Symptomatic PAD: I70.21x, I70.22x, I70.23x, I70.24x, I70.25, I70.26x, I70.41x, I70.42x, I70.43x, I70.44x, I70.45, I70.46x, I70.511, I70.512, I70.513, I70.518, I70.519, I70.52x, I70.53x, I70.54x, I70.55, I70.56x, I70.31x, I70.32x, I70.33x, I70.34x, I70.35, I70.36x, I70.61x, I70.62x, I70.63x, I70.64x, I70.65, I70.66x, I70.71x, I70.72x, I70.73x, I70.74x, I70.75, I70.76x, I71.1, I71.3, I71.5, I71.8</w:t>
      </w:r>
    </w:p>
    <w:p w14:paraId="0760701B" w14:textId="77777777" w:rsidR="000170A2" w:rsidRPr="00A10124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color w:val="000000"/>
        </w:rPr>
      </w:pPr>
      <w:r>
        <w:rPr>
          <w:color w:val="000000"/>
        </w:rPr>
        <w:t xml:space="preserve">Coronary </w:t>
      </w:r>
      <w:r w:rsidRPr="00690DF9">
        <w:rPr>
          <w:color w:val="000000"/>
        </w:rPr>
        <w:t xml:space="preserve">revascularization </w:t>
      </w:r>
      <w:r>
        <w:rPr>
          <w:color w:val="000000"/>
        </w:rPr>
        <w:t xml:space="preserve">CABG: Z95.1 (CPT Codes: </w:t>
      </w:r>
      <w:r w:rsidRPr="00A10124">
        <w:rPr>
          <w:color w:val="000000"/>
        </w:rPr>
        <w:t>33510, 33511, 33512, 33513, 33514, 33516, 33517, 33518, 33519, 33521, 33522, 33523, 33533, 33534, 33535, 33536, 33508, S2205, S2206, S2207, S2208, S2209</w:t>
      </w:r>
      <w:r>
        <w:rPr>
          <w:color w:val="000000"/>
        </w:rPr>
        <w:t>)</w:t>
      </w:r>
    </w:p>
    <w:p w14:paraId="19B970EF" w14:textId="77777777" w:rsidR="000170A2" w:rsidRPr="00346BD4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>Familial Hypercholesterolemia: E78.0</w:t>
      </w:r>
    </w:p>
    <w:p w14:paraId="7A2E5258" w14:textId="77777777" w:rsidR="000170A2" w:rsidRPr="00346BD4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>Hyperlipidemia: E78.0, E78.2, E78.4, E78.5 (E78.00 not available)</w:t>
      </w:r>
    </w:p>
    <w:p w14:paraId="5E19EBC9" w14:textId="77777777" w:rsidR="000170A2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color w:val="000000"/>
        </w:rPr>
      </w:pPr>
      <w:r>
        <w:rPr>
          <w:color w:val="000000"/>
        </w:rPr>
        <w:t xml:space="preserve">Coronary </w:t>
      </w:r>
      <w:r w:rsidRPr="00690DF9">
        <w:rPr>
          <w:color w:val="000000"/>
        </w:rPr>
        <w:t>revascularization</w:t>
      </w:r>
      <w:r>
        <w:rPr>
          <w:color w:val="000000"/>
        </w:rPr>
        <w:t xml:space="preserve"> PCI: Z98.61, Z95.5 (CPT Codes: </w:t>
      </w:r>
      <w:r w:rsidRPr="00A10124">
        <w:rPr>
          <w:color w:val="000000"/>
        </w:rPr>
        <w:t>92973, C9600, C9601, 92920, 92921, 92928, 92929, 92924, 92925, 92933, 92934, 92937, 92938, 92941, 92943, 92944, C9602, C9603, C9604, C9605, C9606, C9607, C9608, 92975, 92977</w:t>
      </w:r>
      <w:r>
        <w:rPr>
          <w:color w:val="000000"/>
        </w:rPr>
        <w:t>)</w:t>
      </w:r>
    </w:p>
    <w:p w14:paraId="23775490" w14:textId="77777777" w:rsidR="000170A2" w:rsidRPr="00A10124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color w:val="000000"/>
        </w:rPr>
      </w:pPr>
      <w:r w:rsidRPr="00D6784A">
        <w:rPr>
          <w:color w:val="000000"/>
        </w:rPr>
        <w:t xml:space="preserve">Coronary </w:t>
      </w:r>
      <w:r w:rsidRPr="00690DF9">
        <w:rPr>
          <w:color w:val="000000"/>
        </w:rPr>
        <w:t>revascularization</w:t>
      </w:r>
      <w:r>
        <w:rPr>
          <w:color w:val="000000"/>
        </w:rPr>
        <w:t xml:space="preserve"> </w:t>
      </w:r>
      <w:r w:rsidRPr="00D6784A">
        <w:rPr>
          <w:color w:val="000000"/>
        </w:rPr>
        <w:t>Others</w:t>
      </w:r>
      <w:r>
        <w:rPr>
          <w:color w:val="000000"/>
        </w:rPr>
        <w:t xml:space="preserve">: </w:t>
      </w:r>
      <w:r w:rsidRPr="00D6784A">
        <w:rPr>
          <w:color w:val="000000"/>
        </w:rPr>
        <w:t>33140, 33141, 33572</w:t>
      </w:r>
    </w:p>
    <w:p w14:paraId="33F3EA49" w14:textId="77777777" w:rsidR="000170A2" w:rsidRPr="00346BD4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TIA: </w:t>
      </w:r>
      <w:r w:rsidRPr="00346BD4">
        <w:rPr>
          <w:color w:val="000000"/>
        </w:rPr>
        <w:t>G45.</w:t>
      </w:r>
      <w:r>
        <w:rPr>
          <w:color w:val="000000"/>
        </w:rPr>
        <w:t>x</w:t>
      </w:r>
      <w:r w:rsidRPr="00346BD4">
        <w:rPr>
          <w:color w:val="000000"/>
        </w:rPr>
        <w:t>, G46.0, G46.1, H34.00, H34.01, H34.02, H34.03, I67.841, I67.848</w:t>
      </w:r>
    </w:p>
    <w:p w14:paraId="2F6FC16C" w14:textId="77777777" w:rsidR="000170A2" w:rsidRPr="00346BD4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Myocardial infarction: </w:t>
      </w:r>
      <w:r w:rsidRPr="00346BD4">
        <w:rPr>
          <w:color w:val="000000"/>
        </w:rPr>
        <w:t>I21.01, I21.02, I21.09, I21.11, I21.19, I21.21, I21.29, I21.3, I21.4, I22.0, I22.1, I22.2, I22.8, I22.9, I25.2</w:t>
      </w:r>
    </w:p>
    <w:p w14:paraId="6D5C09F9" w14:textId="77777777" w:rsidR="000170A2" w:rsidRPr="0021235B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IS: </w:t>
      </w:r>
      <w:proofErr w:type="gramStart"/>
      <w:r w:rsidRPr="00346BD4">
        <w:rPr>
          <w:color w:val="000000"/>
        </w:rPr>
        <w:t>I63.00 ,</w:t>
      </w:r>
      <w:proofErr w:type="gramEnd"/>
      <w:r w:rsidRPr="00346BD4">
        <w:rPr>
          <w:color w:val="000000"/>
        </w:rPr>
        <w:t xml:space="preserve"> I63.</w:t>
      </w:r>
      <w:r>
        <w:rPr>
          <w:color w:val="000000"/>
        </w:rPr>
        <w:t>x</w:t>
      </w:r>
      <w:r w:rsidRPr="00346BD4">
        <w:rPr>
          <w:color w:val="000000"/>
        </w:rPr>
        <w:t xml:space="preserve"> , I63.02 , I63.03</w:t>
      </w:r>
      <w:r>
        <w:rPr>
          <w:color w:val="000000"/>
        </w:rPr>
        <w:t>x</w:t>
      </w:r>
      <w:r w:rsidRPr="00346BD4">
        <w:rPr>
          <w:color w:val="000000"/>
        </w:rPr>
        <w:t xml:space="preserve"> , I63.09 , I63.20 , I63.21</w:t>
      </w:r>
      <w:r>
        <w:rPr>
          <w:color w:val="000000"/>
        </w:rPr>
        <w:t>x</w:t>
      </w:r>
      <w:r w:rsidRPr="00346BD4">
        <w:rPr>
          <w:color w:val="000000"/>
        </w:rPr>
        <w:t>, I63.22 , I63.23</w:t>
      </w:r>
      <w:r>
        <w:rPr>
          <w:color w:val="000000"/>
        </w:rPr>
        <w:t>x</w:t>
      </w:r>
      <w:r w:rsidRPr="00346BD4">
        <w:rPr>
          <w:color w:val="000000"/>
        </w:rPr>
        <w:t xml:space="preserve"> , I63.29 , I63.30 , I63.31</w:t>
      </w:r>
      <w:r>
        <w:rPr>
          <w:color w:val="000000"/>
        </w:rPr>
        <w:t>x</w:t>
      </w:r>
      <w:r w:rsidRPr="00346BD4">
        <w:rPr>
          <w:color w:val="000000"/>
        </w:rPr>
        <w:t>, I63.32</w:t>
      </w:r>
      <w:r>
        <w:rPr>
          <w:color w:val="000000"/>
        </w:rPr>
        <w:t>x</w:t>
      </w:r>
      <w:r w:rsidRPr="00346BD4">
        <w:rPr>
          <w:color w:val="000000"/>
        </w:rPr>
        <w:t>, I63.33</w:t>
      </w:r>
      <w:r>
        <w:rPr>
          <w:color w:val="000000"/>
        </w:rPr>
        <w:t>x</w:t>
      </w:r>
      <w:r w:rsidRPr="00346BD4">
        <w:rPr>
          <w:color w:val="000000"/>
        </w:rPr>
        <w:t>, I63.34</w:t>
      </w:r>
      <w:r>
        <w:rPr>
          <w:color w:val="000000"/>
        </w:rPr>
        <w:t>x</w:t>
      </w:r>
      <w:r w:rsidRPr="00346BD4">
        <w:rPr>
          <w:color w:val="000000"/>
        </w:rPr>
        <w:t>, I63.39 , I63.50 , I63.51</w:t>
      </w:r>
      <w:r>
        <w:rPr>
          <w:color w:val="000000"/>
        </w:rPr>
        <w:t>x</w:t>
      </w:r>
      <w:r w:rsidRPr="00346BD4">
        <w:rPr>
          <w:color w:val="000000"/>
        </w:rPr>
        <w:t>, I63.52</w:t>
      </w:r>
      <w:r>
        <w:rPr>
          <w:color w:val="000000"/>
        </w:rPr>
        <w:t>x</w:t>
      </w:r>
      <w:r w:rsidRPr="00346BD4">
        <w:rPr>
          <w:color w:val="000000"/>
        </w:rPr>
        <w:t>, I63.53</w:t>
      </w:r>
      <w:r>
        <w:rPr>
          <w:color w:val="000000"/>
        </w:rPr>
        <w:t>x</w:t>
      </w:r>
      <w:r w:rsidRPr="00346BD4">
        <w:rPr>
          <w:color w:val="000000"/>
        </w:rPr>
        <w:t>, I63.54</w:t>
      </w:r>
      <w:r>
        <w:rPr>
          <w:color w:val="000000"/>
        </w:rPr>
        <w:t>x</w:t>
      </w:r>
      <w:r w:rsidRPr="00346BD4">
        <w:rPr>
          <w:color w:val="000000"/>
        </w:rPr>
        <w:t>, I63.59 , I63.6 , I63.8 , I63.9 , Z86.73</w:t>
      </w:r>
    </w:p>
    <w:p w14:paraId="7EF78911" w14:textId="77777777" w:rsidR="000170A2" w:rsidRPr="0021235B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T2DM: </w:t>
      </w:r>
      <w:r w:rsidRPr="0021235B">
        <w:rPr>
          <w:color w:val="000000"/>
        </w:rPr>
        <w:t>E11, E11.0, E11.00, E11.01, E11.2, E11.21, E11.22, E11.29, E11.3, E11.31, E11.311, E11.319, E11.32, E11.321, E11.329, E11.33, E11.331, E11.339,</w:t>
      </w:r>
      <w:r>
        <w:rPr>
          <w:color w:val="000000"/>
        </w:rPr>
        <w:t xml:space="preserve"> </w:t>
      </w:r>
      <w:r w:rsidRPr="0021235B">
        <w:rPr>
          <w:color w:val="000000"/>
        </w:rPr>
        <w:t xml:space="preserve">E11.34, E11.341 , E11.349, E11.35, E11.351, E11.352, E11.353, E11.354, E11.355, E11.359, E11.36, E11.37, E11.37X, </w:t>
      </w:r>
      <w:r w:rsidRPr="0021235B">
        <w:rPr>
          <w:color w:val="000000"/>
        </w:rPr>
        <w:lastRenderedPageBreak/>
        <w:t>E11.39, E11.4, E11.40, E11.41, E11.42, E11.43, E11.44, E11.49, E11.5 , E11.51, E11.52, E11.59, E11.6, E11.61, E11.610, E11.618, E11.62, E11.620, E11.621, E11.622, E11.628, E11.63, E11.630, E11.638, E11.64, E11.641, E11.649, E11.65, E11.69, E11.8, E11.9</w:t>
      </w:r>
    </w:p>
    <w:p w14:paraId="79525BDD" w14:textId="77777777" w:rsidR="000170A2" w:rsidRPr="00B827DB" w:rsidRDefault="000170A2" w:rsidP="000170A2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>Hypertension: I10, I11, I11.9, I12, I12.0, I12.9, I13, I13.1, I13.10, I13.11, I15, I15.0, I15.1, I15.2, I15.8, I15.9</w:t>
      </w:r>
    </w:p>
    <w:p w14:paraId="715FD291" w14:textId="77777777" w:rsidR="000170A2" w:rsidRDefault="000170A2"/>
    <w:sectPr w:rsidR="00017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D6586"/>
    <w:multiLevelType w:val="hybridMultilevel"/>
    <w:tmpl w:val="25AEF6B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0A2"/>
    <w:rsid w:val="000170A2"/>
    <w:rsid w:val="000C47C3"/>
    <w:rsid w:val="00136D65"/>
    <w:rsid w:val="003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71457"/>
  <w15:chartTrackingRefBased/>
  <w15:docId w15:val="{927403C9-756D-4C0C-8209-FC68D8FA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Bullets"/>
    <w:basedOn w:val="Normal"/>
    <w:link w:val="ListParagraphChar"/>
    <w:uiPriority w:val="34"/>
    <w:qFormat/>
    <w:rsid w:val="000170A2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Table Bullets Char"/>
    <w:link w:val="ListParagraph"/>
    <w:uiPriority w:val="34"/>
    <w:locked/>
    <w:rsid w:val="000170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3-24T05:21:00Z</dcterms:created>
  <dcterms:modified xsi:type="dcterms:W3CDTF">2022-03-24T05:38:00Z</dcterms:modified>
</cp:coreProperties>
</file>